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20" w:type="dxa"/>
        <w:tblLook w:val="04A0" w:firstRow="1" w:lastRow="0" w:firstColumn="1" w:lastColumn="0" w:noHBand="0" w:noVBand="1"/>
      </w:tblPr>
      <w:tblGrid>
        <w:gridCol w:w="3502"/>
        <w:gridCol w:w="3118"/>
      </w:tblGrid>
      <w:tr w:rsidR="00542179" w:rsidRPr="00542179" w14:paraId="63B13530" w14:textId="77777777" w:rsidTr="00542179">
        <w:trPr>
          <w:trHeight w:val="320"/>
        </w:trPr>
        <w:tc>
          <w:tcPr>
            <w:tcW w:w="6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E4F5" w14:textId="77777777" w:rsidR="00542179" w:rsidRPr="00542179" w:rsidRDefault="00542179" w:rsidP="00542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03541652"/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1 </w:t>
            </w:r>
            <w:bookmarkEnd w:id="0"/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ssing number (%) for included variables in the dataset </w:t>
            </w:r>
          </w:p>
        </w:tc>
      </w:tr>
      <w:tr w:rsidR="00542179" w:rsidRPr="00542179" w14:paraId="6BDDB2DB" w14:textId="77777777" w:rsidTr="00542179">
        <w:trPr>
          <w:trHeight w:val="320"/>
        </w:trPr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5665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2002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, (%)</w:t>
            </w:r>
          </w:p>
        </w:tc>
      </w:tr>
      <w:tr w:rsidR="00542179" w:rsidRPr="00542179" w14:paraId="46C2DEFA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C5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88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542179" w:rsidRPr="00542179" w14:paraId="0C027EF0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A12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P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8CC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4C0FBF5D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2D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art rat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32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6422CDB2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31B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spiratory rat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100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542179" w:rsidRPr="00542179" w14:paraId="178A2D11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178F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00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542179" w:rsidRPr="00542179" w14:paraId="0B982067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23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B7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676E71A7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D6C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64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542179" w:rsidRPr="00542179" w14:paraId="33607AD7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34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4B8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542179" w:rsidRPr="00542179" w14:paraId="7E950733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55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5CE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542179" w:rsidRPr="00542179" w14:paraId="67691D28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7CA" w14:textId="030348FC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7B3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</w:t>
            </w: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864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2C129C6A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76A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675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6 </w:t>
            </w:r>
          </w:p>
        </w:tc>
      </w:tr>
      <w:tr w:rsidR="00542179" w:rsidRPr="00542179" w14:paraId="578C1762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40A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30C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6 </w:t>
            </w:r>
          </w:p>
        </w:tc>
      </w:tr>
      <w:tr w:rsidR="00542179" w:rsidRPr="00542179" w14:paraId="5FA2EB89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68A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11A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1 </w:t>
            </w:r>
          </w:p>
        </w:tc>
      </w:tr>
      <w:tr w:rsidR="00542179" w:rsidRPr="00542179" w14:paraId="0824BF01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F7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449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542179" w:rsidRPr="00542179" w14:paraId="01D4E9D6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B9C" w14:textId="37E892CA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7B3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385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55442691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5529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C5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2 </w:t>
            </w:r>
          </w:p>
        </w:tc>
      </w:tr>
      <w:tr w:rsidR="00542179" w:rsidRPr="00542179" w14:paraId="5F132863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E04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arbonat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42A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542179" w:rsidRPr="00542179" w14:paraId="124A0406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297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98E3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2 </w:t>
            </w:r>
          </w:p>
        </w:tc>
      </w:tr>
      <w:tr w:rsidR="00542179" w:rsidRPr="00542179" w14:paraId="789A29A5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F90" w14:textId="774BB03C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on</w:t>
            </w:r>
            <w:r w:rsidR="00A21C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8CB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542179" w:rsidRPr="00542179" w14:paraId="15F0500C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058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O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E1F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2 </w:t>
            </w:r>
          </w:p>
        </w:tc>
      </w:tr>
      <w:tr w:rsidR="00542179" w:rsidRPr="00542179" w14:paraId="00857C23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C75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O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502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2 </w:t>
            </w:r>
          </w:p>
        </w:tc>
      </w:tr>
      <w:tr w:rsidR="00542179" w:rsidRPr="00542179" w14:paraId="357391C6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E850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lorid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53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3C889AE1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B80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lcium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222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3 </w:t>
            </w:r>
          </w:p>
        </w:tc>
      </w:tr>
      <w:tr w:rsidR="00542179" w:rsidRPr="00542179" w14:paraId="112EA84D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C20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DEEB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2468A74E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E06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407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582B6DC8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315A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ucos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79E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42179" w:rsidRPr="00542179" w14:paraId="3CABE770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324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B9D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542179" w:rsidRPr="00542179" w14:paraId="14BACFEE" w14:textId="77777777" w:rsidTr="00542179">
        <w:trPr>
          <w:trHeight w:val="280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1D7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9E4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42179" w:rsidRPr="00542179" w14:paraId="77115994" w14:textId="77777777" w:rsidTr="00542179">
        <w:trPr>
          <w:trHeight w:val="290"/>
        </w:trPr>
        <w:tc>
          <w:tcPr>
            <w:tcW w:w="3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979B" w14:textId="75EC66B4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BE6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t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ED59" w14:textId="77777777" w:rsidR="00542179" w:rsidRPr="00542179" w:rsidRDefault="00542179" w:rsidP="005421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1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9 </w:t>
            </w:r>
          </w:p>
        </w:tc>
      </w:tr>
    </w:tbl>
    <w:p w14:paraId="18D6B5E7" w14:textId="3E2C8F53" w:rsidR="00A10F06" w:rsidRDefault="006013BA" w:rsidP="00250166">
      <w:pPr>
        <w:spacing w:line="360" w:lineRule="auto"/>
        <w:rPr>
          <w:rFonts w:ascii="Times New Roman" w:hAnsi="Times New Roman" w:cs="Arial"/>
          <w:color w:val="333333"/>
          <w:sz w:val="24"/>
          <w:szCs w:val="21"/>
          <w:shd w:val="clear" w:color="auto" w:fill="FFFFFF"/>
        </w:rPr>
      </w:pPr>
      <w:r w:rsidRPr="00250166">
        <w:rPr>
          <w:rFonts w:ascii="Times New Roman" w:hAnsi="Times New Roman"/>
          <w:sz w:val="24"/>
        </w:rPr>
        <w:t>MAP, mean artery pressure; RBC, red blood cell; WBC, white blood cell; MCH, mean corpuscular hemoglobin; MCHC, mean corpuscular hemoglobin concentration; MCV, mean corpuscular volume;</w:t>
      </w:r>
      <w:r w:rsidR="00BE673E" w:rsidRPr="00250166">
        <w:rPr>
          <w:rFonts w:ascii="Times New Roman" w:hAnsi="Times New Roman"/>
          <w:sz w:val="24"/>
        </w:rPr>
        <w:t xml:space="preserve"> </w:t>
      </w:r>
      <w:r w:rsidR="00BE673E" w:rsidRPr="00542179">
        <w:rPr>
          <w:rFonts w:ascii="Times New Roman" w:eastAsia="等线" w:hAnsi="Times New Roman" w:cs="Times New Roman"/>
          <w:color w:val="000000"/>
          <w:kern w:val="0"/>
          <w:sz w:val="24"/>
        </w:rPr>
        <w:t>P</w:t>
      </w:r>
      <w:r w:rsidR="00BE673E" w:rsidRPr="0025016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LT, platelet; INR, international normalized ratio; PT, prothrombin time; APTT, activated partial thromboplastin time; RDW, red blood cell volume distribution width; HCT, </w:t>
      </w:r>
      <w:r w:rsidR="00BE673E" w:rsidRPr="00250166">
        <w:rPr>
          <w:rFonts w:ascii="Times New Roman" w:hAnsi="Times New Roman" w:cs="Arial"/>
          <w:color w:val="333333"/>
          <w:sz w:val="24"/>
          <w:szCs w:val="21"/>
          <w:shd w:val="clear" w:color="auto" w:fill="FFFFFF"/>
        </w:rPr>
        <w:t xml:space="preserve">hematocrit; BE, buffer excess; CRE, creatinine; BUN, blood urea nitrogen; </w:t>
      </w:r>
    </w:p>
    <w:p w14:paraId="4E833918" w14:textId="1B3234AC" w:rsidR="008C0325" w:rsidRDefault="008C0325" w:rsidP="00250166">
      <w:pPr>
        <w:spacing w:line="360" w:lineRule="auto"/>
        <w:rPr>
          <w:rFonts w:ascii="Times New Roman" w:hAnsi="Times New Roman" w:cs="Arial"/>
          <w:color w:val="333333"/>
          <w:sz w:val="24"/>
          <w:szCs w:val="21"/>
          <w:shd w:val="clear" w:color="auto" w:fill="FFFFFF"/>
        </w:rPr>
      </w:pPr>
    </w:p>
    <w:p w14:paraId="5DE122AA" w14:textId="77777777" w:rsidR="008B0FD2" w:rsidRDefault="008B0FD2" w:rsidP="008C0325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5AF30AD" w14:textId="77777777" w:rsidR="008B0FD2" w:rsidRDefault="008B0FD2" w:rsidP="008C0325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8831515" w14:textId="5CEB618B" w:rsidR="008C0325" w:rsidRPr="008C0325" w:rsidRDefault="008C0325" w:rsidP="008C0325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4217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2 </w:t>
      </w:r>
      <w:r w:rsidRPr="008C032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h</w:t>
      </w:r>
      <w:r w:rsidRPr="008C032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 comparison of different ROC curve </w:t>
      </w:r>
      <w:bookmarkStart w:id="1" w:name="_Hlk103537905"/>
      <w:r w:rsidRPr="008C032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y De Long’s method</w:t>
      </w:r>
      <w:bookmarkEnd w:id="1"/>
    </w:p>
    <w:tbl>
      <w:tblPr>
        <w:tblW w:w="8493" w:type="dxa"/>
        <w:tblLook w:val="04A0" w:firstRow="1" w:lastRow="0" w:firstColumn="1" w:lastColumn="0" w:noHBand="0" w:noVBand="1"/>
      </w:tblPr>
      <w:tblGrid>
        <w:gridCol w:w="1110"/>
        <w:gridCol w:w="880"/>
        <w:gridCol w:w="780"/>
        <w:gridCol w:w="820"/>
        <w:gridCol w:w="900"/>
        <w:gridCol w:w="880"/>
        <w:gridCol w:w="920"/>
        <w:gridCol w:w="1043"/>
        <w:gridCol w:w="1160"/>
      </w:tblGrid>
      <w:tr w:rsidR="008C0325" w:rsidRPr="008C0325" w14:paraId="49F57806" w14:textId="77777777" w:rsidTr="00692161">
        <w:trPr>
          <w:trHeight w:val="320"/>
        </w:trPr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BCA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BCB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NET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89D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541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3B9C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C04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B10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  <w:proofErr w:type="spellEnd"/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FA5C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eBag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8AB1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</w:t>
            </w:r>
          </w:p>
        </w:tc>
      </w:tr>
      <w:tr w:rsidR="008C0325" w:rsidRPr="008C0325" w14:paraId="038F33D9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23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7E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9AEE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74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7F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8E9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13D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A8B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A39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499FCFFB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81E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7C9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F6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CAD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3C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E3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802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128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0B8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1572AEB0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18F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A87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BF1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6CF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76E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C2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FC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CC2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E21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76B586E8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605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19C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05A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8B8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326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D8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02DC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9B92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E3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03FD9605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932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0D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91A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8C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862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0C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261B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34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27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105593EF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D2C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308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FC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EE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34A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B95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401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F6F0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2D7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65ED9C7B" w14:textId="77777777" w:rsidTr="00692161">
        <w:trPr>
          <w:trHeight w:val="31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4AB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A7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9A9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57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CAF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29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61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D4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C5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0325" w:rsidRPr="008C0325" w14:paraId="1FF47CED" w14:textId="77777777" w:rsidTr="00692161">
        <w:trPr>
          <w:trHeight w:val="320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FA97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5FE0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F93B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12CB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BEBA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BC44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363F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FBE9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D823" w14:textId="77777777" w:rsidR="008C0325" w:rsidRPr="008C0325" w:rsidRDefault="008C0325" w:rsidP="008C032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3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6 </w:t>
            </w:r>
          </w:p>
        </w:tc>
      </w:tr>
    </w:tbl>
    <w:p w14:paraId="09586AEA" w14:textId="77777777" w:rsidR="008B0FD2" w:rsidRPr="002F648C" w:rsidRDefault="008B0FD2" w:rsidP="008B0FD2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794A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NNET, artificial neural network; NB, naïve bayes; LR, Logistic regression; GBM, gradient boosting machine; Ada, adapting boosting; RF, random forest;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94A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BT, bagged trees; XGB, </w:t>
      </w:r>
      <w:proofErr w:type="spellStart"/>
      <w:r w:rsidRPr="00794A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eXtreme</w:t>
      </w:r>
      <w:proofErr w:type="spellEnd"/>
      <w:r w:rsidRPr="00794A0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radient Boosting</w:t>
      </w:r>
    </w:p>
    <w:p w14:paraId="701B73FD" w14:textId="01694B25" w:rsidR="008C0325" w:rsidRPr="008B0FD2" w:rsidRDefault="008C0325" w:rsidP="00250166">
      <w:pPr>
        <w:spacing w:line="360" w:lineRule="auto"/>
        <w:rPr>
          <w:rFonts w:ascii="Times New Roman" w:hAnsi="Times New Roman"/>
          <w:sz w:val="24"/>
        </w:rPr>
      </w:pPr>
    </w:p>
    <w:sectPr w:rsidR="008C0325" w:rsidRPr="008B0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6E521" w14:textId="77777777" w:rsidR="001B7BC0" w:rsidRDefault="001B7BC0" w:rsidP="00542179">
      <w:r>
        <w:separator/>
      </w:r>
    </w:p>
  </w:endnote>
  <w:endnote w:type="continuationSeparator" w:id="0">
    <w:p w14:paraId="4DE73688" w14:textId="77777777" w:rsidR="001B7BC0" w:rsidRDefault="001B7BC0" w:rsidP="00542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56833" w14:textId="77777777" w:rsidR="001B7BC0" w:rsidRDefault="001B7BC0" w:rsidP="00542179">
      <w:r>
        <w:separator/>
      </w:r>
    </w:p>
  </w:footnote>
  <w:footnote w:type="continuationSeparator" w:id="0">
    <w:p w14:paraId="56D74544" w14:textId="77777777" w:rsidR="001B7BC0" w:rsidRDefault="001B7BC0" w:rsidP="00542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18F"/>
    <w:rsid w:val="000B5D33"/>
    <w:rsid w:val="000D118F"/>
    <w:rsid w:val="001B7BC0"/>
    <w:rsid w:val="00250166"/>
    <w:rsid w:val="00542179"/>
    <w:rsid w:val="006013BA"/>
    <w:rsid w:val="007B319D"/>
    <w:rsid w:val="008B0FD2"/>
    <w:rsid w:val="008C0325"/>
    <w:rsid w:val="00A10F06"/>
    <w:rsid w:val="00A21C93"/>
    <w:rsid w:val="00BE673E"/>
    <w:rsid w:val="00E1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2C5C2"/>
  <w15:chartTrackingRefBased/>
  <w15:docId w15:val="{4532813D-A105-4AB7-BA52-9E99F2A9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</dc:creator>
  <cp:keywords/>
  <dc:description/>
  <cp:lastModifiedBy>Yang Fan</cp:lastModifiedBy>
  <cp:revision>11</cp:revision>
  <dcterms:created xsi:type="dcterms:W3CDTF">2021-12-28T15:57:00Z</dcterms:created>
  <dcterms:modified xsi:type="dcterms:W3CDTF">2022-05-15T13:14:00Z</dcterms:modified>
</cp:coreProperties>
</file>